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7BAEC" w14:textId="5DCC3406" w:rsidR="003B1DF9" w:rsidRDefault="001F1DCE" w:rsidP="001F1DCE">
      <w:pPr>
        <w:rPr>
          <w:rFonts w:ascii="Times New Roman" w:hAnsi="Times New Roman" w:cs="Times New Roman"/>
        </w:rPr>
      </w:pPr>
      <w:r w:rsidRPr="0064727E">
        <w:rPr>
          <w:rFonts w:ascii="Times New Roman" w:hAnsi="Times New Roman" w:cs="Times New Roman" w:hint="eastAsia"/>
          <w:b/>
        </w:rPr>
        <w:t>Supplement Table</w:t>
      </w:r>
      <w:r w:rsidR="0064727E">
        <w:rPr>
          <w:rFonts w:ascii="Times New Roman" w:hAnsi="Times New Roman" w:cs="Times New Roman" w:hint="eastAsia"/>
          <w:b/>
        </w:rPr>
        <w:tab/>
      </w:r>
      <w:r>
        <w:rPr>
          <w:rFonts w:ascii="Times New Roman" w:hAnsi="Times New Roman" w:cs="Times New Roman" w:hint="eastAsia"/>
        </w:rPr>
        <w:t>Studies for psychomotor development assessments with PWS patients</w:t>
      </w:r>
    </w:p>
    <w:p w14:paraId="145A93C7" w14:textId="77777777" w:rsidR="001F1DCE" w:rsidRDefault="001F1DCE" w:rsidP="001F1DCE">
      <w:pPr>
        <w:rPr>
          <w:rFonts w:ascii="Times New Roman" w:hAnsi="Times New Roman" w:cs="Times New Roman"/>
        </w:rPr>
      </w:pPr>
    </w:p>
    <w:tbl>
      <w:tblPr>
        <w:tblStyle w:val="a3"/>
        <w:tblW w:w="14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281"/>
        <w:gridCol w:w="2597"/>
        <w:gridCol w:w="4760"/>
        <w:gridCol w:w="4286"/>
        <w:gridCol w:w="8"/>
      </w:tblGrid>
      <w:tr w:rsidR="0064727E" w14:paraId="15D14950" w14:textId="77777777" w:rsidTr="0064727E">
        <w:trPr>
          <w:gridAfter w:val="1"/>
          <w:wAfter w:w="8" w:type="dxa"/>
          <w:trHeight w:val="512"/>
        </w:trPr>
        <w:tc>
          <w:tcPr>
            <w:tcW w:w="13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3FAED" w14:textId="77777777" w:rsidR="001F1DCE" w:rsidRDefault="001F1DCE" w:rsidP="001F1DCE">
            <w:pPr>
              <w:jc w:val="center"/>
              <w:rPr>
                <w:rFonts w:ascii="Times New Roman" w:hAnsi="Times New Roman" w:cs="Times New Roman"/>
              </w:rPr>
            </w:pPr>
            <w:r w:rsidRPr="0091346A">
              <w:rPr>
                <w:rFonts w:ascii="Times New Roman" w:hAnsi="Times New Roman" w:cs="Times New Roman"/>
                <w:b/>
                <w:bCs/>
              </w:rPr>
              <w:t>Study (Year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E5ACB" w14:textId="77777777" w:rsidR="001F1DCE" w:rsidRDefault="001F1DCE" w:rsidP="001F1DCE">
            <w:pPr>
              <w:jc w:val="center"/>
              <w:rPr>
                <w:rFonts w:ascii="Times New Roman" w:hAnsi="Times New Roman" w:cs="Times New Roman"/>
              </w:rPr>
            </w:pPr>
            <w:r w:rsidRPr="0091346A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5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E11F5" w14:textId="77777777" w:rsidR="001F1DCE" w:rsidRDefault="001F1DCE" w:rsidP="001F1DCE">
            <w:pPr>
              <w:jc w:val="center"/>
              <w:rPr>
                <w:rFonts w:ascii="Times New Roman" w:hAnsi="Times New Roman" w:cs="Times New Roman"/>
              </w:rPr>
            </w:pPr>
            <w:r w:rsidRPr="0091346A">
              <w:rPr>
                <w:rFonts w:ascii="Times New Roman" w:hAnsi="Times New Roman" w:cs="Times New Roman"/>
                <w:b/>
                <w:bCs/>
              </w:rPr>
              <w:t>Subjects (Age)</w:t>
            </w:r>
          </w:p>
        </w:tc>
        <w:tc>
          <w:tcPr>
            <w:tcW w:w="90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3D9A3" w14:textId="77777777" w:rsidR="001F1DCE" w:rsidRDefault="001F1DCE" w:rsidP="001F1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aluation scales</w:t>
            </w:r>
          </w:p>
        </w:tc>
      </w:tr>
      <w:tr w:rsidR="001F1DCE" w14:paraId="1CABC5D0" w14:textId="77777777" w:rsidTr="0064727E">
        <w:trPr>
          <w:trHeight w:val="457"/>
        </w:trPr>
        <w:tc>
          <w:tcPr>
            <w:tcW w:w="1391" w:type="dxa"/>
            <w:vMerge/>
            <w:tcBorders>
              <w:bottom w:val="single" w:sz="4" w:space="0" w:color="auto"/>
            </w:tcBorders>
          </w:tcPr>
          <w:p w14:paraId="18F648B9" w14:textId="77777777" w:rsidR="001F1DCE" w:rsidRDefault="001F1DCE" w:rsidP="001F1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14:paraId="3B509FB3" w14:textId="77777777" w:rsidR="001F1DCE" w:rsidRDefault="001F1DCE" w:rsidP="001F1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7" w:type="dxa"/>
            <w:vMerge/>
            <w:tcBorders>
              <w:bottom w:val="single" w:sz="4" w:space="0" w:color="auto"/>
            </w:tcBorders>
          </w:tcPr>
          <w:p w14:paraId="1F0B5C3D" w14:textId="77777777" w:rsidR="001F1DCE" w:rsidRDefault="001F1DCE" w:rsidP="001F1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0" w:type="dxa"/>
            <w:tcBorders>
              <w:bottom w:val="single" w:sz="4" w:space="0" w:color="auto"/>
            </w:tcBorders>
            <w:vAlign w:val="center"/>
          </w:tcPr>
          <w:p w14:paraId="11DE4B35" w14:textId="77777777" w:rsidR="001F1DCE" w:rsidRDefault="001F1DCE" w:rsidP="001F1DCE">
            <w:pPr>
              <w:jc w:val="center"/>
              <w:rPr>
                <w:rFonts w:ascii="Times New Roman" w:hAnsi="Times New Roman" w:cs="Times New Roman"/>
              </w:rPr>
            </w:pPr>
            <w:r w:rsidRPr="0091346A">
              <w:rPr>
                <w:rFonts w:ascii="Times New Roman" w:hAnsi="Times New Roman" w:cs="Times New Roman"/>
                <w:b/>
                <w:bCs/>
              </w:rPr>
              <w:t>Motor development</w:t>
            </w:r>
          </w:p>
        </w:tc>
        <w:tc>
          <w:tcPr>
            <w:tcW w:w="4294" w:type="dxa"/>
            <w:gridSpan w:val="2"/>
            <w:tcBorders>
              <w:bottom w:val="single" w:sz="4" w:space="0" w:color="auto"/>
            </w:tcBorders>
            <w:vAlign w:val="center"/>
          </w:tcPr>
          <w:p w14:paraId="17F7E8D4" w14:textId="77777777" w:rsidR="001F1DCE" w:rsidRDefault="001F1DCE" w:rsidP="001F1DCE">
            <w:pPr>
              <w:jc w:val="center"/>
              <w:rPr>
                <w:rFonts w:ascii="Times New Roman" w:hAnsi="Times New Roman" w:cs="Times New Roman"/>
              </w:rPr>
            </w:pPr>
            <w:r w:rsidRPr="0091346A">
              <w:rPr>
                <w:rFonts w:ascii="Times New Roman" w:hAnsi="Times New Roman" w:cs="Times New Roman"/>
                <w:b/>
                <w:bCs/>
              </w:rPr>
              <w:t>Mental development</w:t>
            </w:r>
          </w:p>
        </w:tc>
      </w:tr>
      <w:tr w:rsidR="001F1DCE" w14:paraId="03647040" w14:textId="77777777" w:rsidTr="0064727E">
        <w:trPr>
          <w:trHeight w:val="1364"/>
        </w:trPr>
        <w:tc>
          <w:tcPr>
            <w:tcW w:w="1391" w:type="dxa"/>
            <w:tcBorders>
              <w:top w:val="single" w:sz="4" w:space="0" w:color="auto"/>
            </w:tcBorders>
          </w:tcPr>
          <w:p w14:paraId="04D08A44" w14:textId="77777777" w:rsidR="001F1DCE" w:rsidRPr="0091346A" w:rsidRDefault="001F1DCE" w:rsidP="0064727E">
            <w:pPr>
              <w:snapToGrid w:val="0"/>
              <w:spacing w:beforeLines="50" w:before="163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Myers</w:t>
            </w:r>
          </w:p>
          <w:p w14:paraId="4F55140A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(2007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DEEAC76" w14:textId="77777777" w:rsidR="001F1DCE" w:rsidRPr="0091346A" w:rsidRDefault="001F1DCE" w:rsidP="0064727E">
            <w:pPr>
              <w:snapToGrid w:val="0"/>
              <w:spacing w:beforeLines="50" w:before="163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2597" w:type="dxa"/>
            <w:tcBorders>
              <w:top w:val="single" w:sz="4" w:space="0" w:color="auto"/>
            </w:tcBorders>
          </w:tcPr>
          <w:p w14:paraId="185AE2C4" w14:textId="77777777" w:rsidR="001F1DCE" w:rsidRPr="0091346A" w:rsidRDefault="001F1DCE" w:rsidP="0064727E">
            <w:pPr>
              <w:snapToGrid w:val="0"/>
              <w:spacing w:beforeLines="50" w:before="163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25 PWS infants and toddlers</w:t>
            </w:r>
          </w:p>
          <w:p w14:paraId="71BA4002" w14:textId="77777777" w:rsidR="001F1DCE" w:rsidRPr="0091346A" w:rsidRDefault="001F1DCE" w:rsidP="002255E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~37 months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760" w:type="dxa"/>
            <w:tcBorders>
              <w:top w:val="single" w:sz="4" w:space="0" w:color="auto"/>
            </w:tcBorders>
          </w:tcPr>
          <w:p w14:paraId="11367F85" w14:textId="77777777" w:rsidR="001F1DCE" w:rsidRDefault="001F1DCE" w:rsidP="001F1DCE">
            <w:pPr>
              <w:tabs>
                <w:tab w:val="num" w:pos="720"/>
              </w:tabs>
              <w:snapToGrid w:val="0"/>
              <w:spacing w:beforeLines="50" w:before="163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Toddler and Infant Motor Evaluation (</w:t>
            </w: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ME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2C6CF48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mobility</w:t>
            </w:r>
          </w:p>
          <w:p w14:paraId="500ADF50" w14:textId="77777777" w:rsidR="001F1DCE" w:rsidRDefault="001F1DCE" w:rsidP="001F1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stability</w:t>
            </w:r>
          </w:p>
        </w:tc>
        <w:tc>
          <w:tcPr>
            <w:tcW w:w="4294" w:type="dxa"/>
            <w:gridSpan w:val="2"/>
            <w:tcBorders>
              <w:top w:val="single" w:sz="4" w:space="0" w:color="auto"/>
            </w:tcBorders>
          </w:tcPr>
          <w:p w14:paraId="4C25D81A" w14:textId="77777777" w:rsidR="001F1DCE" w:rsidRDefault="001F1DCE" w:rsidP="0064727E">
            <w:pPr>
              <w:tabs>
                <w:tab w:val="num" w:pos="720"/>
              </w:tabs>
              <w:snapToGrid w:val="0"/>
              <w:spacing w:beforeLines="50" w:before="163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Capture Scales (</w:t>
            </w: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/CLAMS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) of Infant Development</w:t>
            </w:r>
          </w:p>
          <w:p w14:paraId="62E047B1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cognitive</w:t>
            </w:r>
          </w:p>
          <w:p w14:paraId="512B40DE" w14:textId="77777777" w:rsidR="001F1DCE" w:rsidRDefault="001F1DCE" w:rsidP="001F1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language function</w:t>
            </w:r>
          </w:p>
        </w:tc>
      </w:tr>
      <w:tr w:rsidR="001F1DCE" w14:paraId="62D5FC62" w14:textId="77777777" w:rsidTr="0064727E">
        <w:trPr>
          <w:gridAfter w:val="1"/>
          <w:wAfter w:w="8" w:type="dxa"/>
          <w:trHeight w:val="1234"/>
        </w:trPr>
        <w:tc>
          <w:tcPr>
            <w:tcW w:w="1391" w:type="dxa"/>
          </w:tcPr>
          <w:p w14:paraId="3F32F46F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Festen</w:t>
            </w:r>
            <w:proofErr w:type="spellEnd"/>
          </w:p>
          <w:p w14:paraId="20D80E1C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(2008)</w:t>
            </w:r>
          </w:p>
        </w:tc>
        <w:tc>
          <w:tcPr>
            <w:tcW w:w="1281" w:type="dxa"/>
          </w:tcPr>
          <w:p w14:paraId="1BA1FC1A" w14:textId="77777777" w:rsidR="001F1DCE" w:rsidRPr="0091346A" w:rsidRDefault="001F1DCE" w:rsidP="001F1DCE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Netherlands</w:t>
            </w:r>
          </w:p>
        </w:tc>
        <w:tc>
          <w:tcPr>
            <w:tcW w:w="2597" w:type="dxa"/>
          </w:tcPr>
          <w:p w14:paraId="30512034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43 PWS infants and toddlers</w:t>
            </w:r>
          </w:p>
          <w:p w14:paraId="334D2B8E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1.3~3.1 years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6" w:type="dxa"/>
            <w:gridSpan w:val="2"/>
          </w:tcPr>
          <w:p w14:paraId="328CB70F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Bayley Scales of Infant Development II (</w:t>
            </w: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SID II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B57976F" w14:textId="77777777" w:rsidR="001F1DCE" w:rsidRDefault="001F1DCE" w:rsidP="001F1DCE">
            <w:pPr>
              <w:pStyle w:val="a4"/>
              <w:numPr>
                <w:ilvl w:val="0"/>
                <w:numId w:val="1"/>
              </w:numPr>
              <w:tabs>
                <w:tab w:val="num" w:pos="720"/>
              </w:tabs>
              <w:snapToGrid w:val="0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Motor: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gross and fine skills</w:t>
            </w:r>
          </w:p>
          <w:p w14:paraId="4A59671F" w14:textId="77777777" w:rsidR="001F1DCE" w:rsidRPr="0091346A" w:rsidRDefault="001F1DCE" w:rsidP="001F1DCE">
            <w:pPr>
              <w:pStyle w:val="a4"/>
              <w:numPr>
                <w:ilvl w:val="0"/>
                <w:numId w:val="1"/>
              </w:numPr>
              <w:tabs>
                <w:tab w:val="num" w:pos="720"/>
              </w:tabs>
              <w:snapToGrid w:val="0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Mental: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 xml:space="preserve">visual and auditory information processing, language development, memory, eye–hand coordination, imitation and problem solving </w:t>
            </w:r>
          </w:p>
        </w:tc>
      </w:tr>
      <w:tr w:rsidR="001F1DCE" w14:paraId="7C3A9F0D" w14:textId="77777777" w:rsidTr="0064727E">
        <w:trPr>
          <w:gridAfter w:val="1"/>
          <w:wAfter w:w="8" w:type="dxa"/>
          <w:trHeight w:val="2185"/>
        </w:trPr>
        <w:tc>
          <w:tcPr>
            <w:tcW w:w="1391" w:type="dxa"/>
          </w:tcPr>
          <w:p w14:paraId="46401990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Eiholzer</w:t>
            </w:r>
            <w:proofErr w:type="spellEnd"/>
          </w:p>
          <w:p w14:paraId="24217A9D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(2008)</w:t>
            </w:r>
          </w:p>
        </w:tc>
        <w:tc>
          <w:tcPr>
            <w:tcW w:w="1281" w:type="dxa"/>
          </w:tcPr>
          <w:p w14:paraId="33698F96" w14:textId="77777777" w:rsidR="001F1DCE" w:rsidRPr="0091346A" w:rsidRDefault="001F1DCE" w:rsidP="001F1DCE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 xml:space="preserve">Switzerland </w:t>
            </w:r>
          </w:p>
        </w:tc>
        <w:tc>
          <w:tcPr>
            <w:tcW w:w="2597" w:type="dxa"/>
          </w:tcPr>
          <w:p w14:paraId="73B629F5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26 PWS infants and toddlers</w:t>
            </w:r>
          </w:p>
          <w:p w14:paraId="2E748C3F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9046" w:type="dxa"/>
            <w:gridSpan w:val="2"/>
          </w:tcPr>
          <w:p w14:paraId="48352A9F" w14:textId="25253DE0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iff</w:t>
            </w:r>
            <w:r w:rsidR="0064727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</w:t>
            </w: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 test</w:t>
            </w:r>
          </w:p>
          <w:p w14:paraId="3AB0F885" w14:textId="77777777" w:rsidR="001F1DCE" w:rsidRDefault="001F1DCE" w:rsidP="001F1DCE">
            <w:pPr>
              <w:pStyle w:val="a4"/>
              <w:numPr>
                <w:ilvl w:val="0"/>
                <w:numId w:val="2"/>
              </w:numPr>
              <w:tabs>
                <w:tab w:val="num" w:pos="720"/>
              </w:tabs>
              <w:snapToGrid w:val="0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Global DQ: global development</w:t>
            </w:r>
          </w:p>
          <w:p w14:paraId="323AC93B" w14:textId="77777777" w:rsidR="001F1DCE" w:rsidRDefault="001F1DCE" w:rsidP="001F1DCE">
            <w:pPr>
              <w:pStyle w:val="a4"/>
              <w:numPr>
                <w:ilvl w:val="0"/>
                <w:numId w:val="2"/>
              </w:numPr>
              <w:tabs>
                <w:tab w:val="num" w:pos="720"/>
              </w:tabs>
              <w:snapToGrid w:val="0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ive subscales:</w:t>
            </w:r>
          </w:p>
          <w:p w14:paraId="144697C8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 1. </w:t>
            </w:r>
            <w:r w:rsidRPr="008B2AB4">
              <w:rPr>
                <w:rFonts w:ascii="Times New Roman" w:hAnsi="Times New Roman" w:cs="Times New Roman"/>
                <w:sz w:val="21"/>
                <w:szCs w:val="21"/>
              </w:rPr>
              <w:t>DQ A: locomotion</w:t>
            </w:r>
          </w:p>
          <w:p w14:paraId="733981BC" w14:textId="77777777" w:rsidR="001F1DCE" w:rsidRDefault="001F1DCE" w:rsidP="001F1DCE">
            <w:pPr>
              <w:tabs>
                <w:tab w:val="num" w:pos="720"/>
              </w:tabs>
              <w:snapToGrid w:val="0"/>
              <w:ind w:firstLine="5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DQ B: personal- social development</w:t>
            </w:r>
          </w:p>
          <w:p w14:paraId="0032FE57" w14:textId="77777777" w:rsidR="001F1DCE" w:rsidRDefault="001F1DCE" w:rsidP="001F1DCE">
            <w:pPr>
              <w:tabs>
                <w:tab w:val="num" w:pos="720"/>
              </w:tabs>
              <w:snapToGrid w:val="0"/>
              <w:ind w:firstLine="5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DQ C: hearing and speech</w:t>
            </w:r>
          </w:p>
          <w:p w14:paraId="3F53F897" w14:textId="77777777" w:rsidR="001F1DCE" w:rsidRDefault="001F1DCE" w:rsidP="001F1DCE">
            <w:pPr>
              <w:tabs>
                <w:tab w:val="num" w:pos="720"/>
              </w:tabs>
              <w:snapToGrid w:val="0"/>
              <w:ind w:firstLine="5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 xml:space="preserve">DQ D: hand and eye </w:t>
            </w:r>
          </w:p>
          <w:p w14:paraId="1374A069" w14:textId="77777777" w:rsidR="001F1DCE" w:rsidRPr="0091346A" w:rsidRDefault="001F1DCE" w:rsidP="001F1DCE">
            <w:pPr>
              <w:tabs>
                <w:tab w:val="num" w:pos="720"/>
              </w:tabs>
              <w:snapToGrid w:val="0"/>
              <w:ind w:firstLine="5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 xml:space="preserve">DQ E: cognitive performance </w:t>
            </w:r>
          </w:p>
        </w:tc>
      </w:tr>
      <w:tr w:rsidR="001F1DCE" w14:paraId="11140D17" w14:textId="77777777" w:rsidTr="0064727E">
        <w:trPr>
          <w:gridAfter w:val="1"/>
          <w:wAfter w:w="8" w:type="dxa"/>
          <w:trHeight w:val="1154"/>
        </w:trPr>
        <w:tc>
          <w:tcPr>
            <w:tcW w:w="1391" w:type="dxa"/>
          </w:tcPr>
          <w:p w14:paraId="6FF4BDCA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Donze</w:t>
            </w:r>
            <w:proofErr w:type="spellEnd"/>
          </w:p>
          <w:p w14:paraId="1B21E931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(2018)</w:t>
            </w:r>
          </w:p>
        </w:tc>
        <w:tc>
          <w:tcPr>
            <w:tcW w:w="1281" w:type="dxa"/>
          </w:tcPr>
          <w:p w14:paraId="7EFBCB8C" w14:textId="77777777" w:rsidR="001F1DCE" w:rsidRPr="0091346A" w:rsidRDefault="001F1DCE" w:rsidP="001F1DCE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 xml:space="preserve">Netherlands </w:t>
            </w:r>
          </w:p>
        </w:tc>
        <w:tc>
          <w:tcPr>
            <w:tcW w:w="2597" w:type="dxa"/>
          </w:tcPr>
          <w:p w14:paraId="1CBCB665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 xml:space="preserve">63 PWS infants and toddlers </w:t>
            </w:r>
          </w:p>
        </w:tc>
        <w:tc>
          <w:tcPr>
            <w:tcW w:w="9046" w:type="dxa"/>
            <w:gridSpan w:val="2"/>
          </w:tcPr>
          <w:p w14:paraId="0EADEFF9" w14:textId="77777777" w:rsidR="001F1DCE" w:rsidRDefault="001F1DCE" w:rsidP="001F1DCE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BSID II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(suitable for children with a developme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al age between 0 and 3.5 years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1DBEE89" w14:textId="77777777" w:rsidR="001F1DCE" w:rsidRDefault="001F1DCE" w:rsidP="001F1DCE">
            <w:pPr>
              <w:pStyle w:val="a4"/>
              <w:numPr>
                <w:ilvl w:val="0"/>
                <w:numId w:val="3"/>
              </w:numPr>
              <w:snapToGrid w:val="0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8B2AB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Motor: </w:t>
            </w:r>
            <w:r w:rsidRPr="008B2AB4">
              <w:rPr>
                <w:rFonts w:ascii="Times New Roman" w:hAnsi="Times New Roman" w:cs="Times New Roman"/>
                <w:sz w:val="21"/>
                <w:szCs w:val="21"/>
              </w:rPr>
              <w:t>gross and fine skills</w:t>
            </w:r>
          </w:p>
          <w:p w14:paraId="2D5AD7C3" w14:textId="77777777" w:rsidR="001F1DCE" w:rsidRPr="008B2AB4" w:rsidRDefault="001F1DCE" w:rsidP="001F1DCE">
            <w:pPr>
              <w:pStyle w:val="a4"/>
              <w:numPr>
                <w:ilvl w:val="0"/>
                <w:numId w:val="3"/>
              </w:numPr>
              <w:snapToGrid w:val="0"/>
              <w:ind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 w:rsidRPr="008B2AB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Mental: </w:t>
            </w:r>
            <w:r w:rsidRPr="008B2AB4">
              <w:rPr>
                <w:rFonts w:ascii="Times New Roman" w:hAnsi="Times New Roman" w:cs="Times New Roman"/>
                <w:sz w:val="21"/>
                <w:szCs w:val="21"/>
              </w:rPr>
              <w:t xml:space="preserve">visual and auditory information processing, language development, memory, eye-hand coordination, imitation, and problem solving </w:t>
            </w:r>
          </w:p>
        </w:tc>
      </w:tr>
      <w:tr w:rsidR="001F1DCE" w14:paraId="465A3A67" w14:textId="77777777" w:rsidTr="0064727E">
        <w:trPr>
          <w:trHeight w:val="1905"/>
        </w:trPr>
        <w:tc>
          <w:tcPr>
            <w:tcW w:w="1391" w:type="dxa"/>
            <w:tcBorders>
              <w:bottom w:val="single" w:sz="4" w:space="0" w:color="auto"/>
            </w:tcBorders>
          </w:tcPr>
          <w:p w14:paraId="4946D624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Cheng</w:t>
            </w:r>
          </w:p>
          <w:p w14:paraId="3D91F20E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(2022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2FFC7CC" w14:textId="77777777" w:rsidR="001F1DCE" w:rsidRPr="0091346A" w:rsidRDefault="001F1DCE" w:rsidP="001F1DCE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  <w:p w14:paraId="49A0A63D" w14:textId="77777777" w:rsidR="001F1DCE" w:rsidRPr="0091346A" w:rsidRDefault="001F1DCE" w:rsidP="001F1DCE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(our study)</w:t>
            </w:r>
          </w:p>
        </w:tc>
        <w:tc>
          <w:tcPr>
            <w:tcW w:w="2597" w:type="dxa"/>
            <w:tcBorders>
              <w:bottom w:val="single" w:sz="4" w:space="0" w:color="auto"/>
            </w:tcBorders>
          </w:tcPr>
          <w:p w14:paraId="331656CA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35 PWS infants, toddlers and young children</w:t>
            </w:r>
          </w:p>
          <w:p w14:paraId="7B0C5B0C" w14:textId="77777777" w:rsidR="001F1DCE" w:rsidRPr="0091346A" w:rsidRDefault="001F1DCE" w:rsidP="001F1DCE">
            <w:pPr>
              <w:snapToGri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1 month~5 years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760" w:type="dxa"/>
            <w:tcBorders>
              <w:bottom w:val="single" w:sz="4" w:space="0" w:color="auto"/>
            </w:tcBorders>
          </w:tcPr>
          <w:p w14:paraId="240DC922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Peabody Developmental Motor Scales-2 (</w:t>
            </w: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DMS-2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  <w:p w14:paraId="3FE9D4E0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 xml:space="preserve">Total Motor Quotient (TMQ) </w:t>
            </w:r>
          </w:p>
          <w:p w14:paraId="08985FB5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Gross Motor Quotient (GMQ)</w:t>
            </w:r>
          </w:p>
          <w:p w14:paraId="589C5D6C" w14:textId="77777777" w:rsidR="001F1DCE" w:rsidRDefault="001F1DCE" w:rsidP="002255EE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Fine Motor Quotient (FMQ)</w:t>
            </w:r>
          </w:p>
        </w:tc>
        <w:tc>
          <w:tcPr>
            <w:tcW w:w="4294" w:type="dxa"/>
            <w:gridSpan w:val="2"/>
            <w:tcBorders>
              <w:bottom w:val="single" w:sz="4" w:space="0" w:color="auto"/>
            </w:tcBorders>
          </w:tcPr>
          <w:p w14:paraId="01B8DAB2" w14:textId="20C37F16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iff</w:t>
            </w:r>
            <w:r w:rsidR="0064727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</w:t>
            </w:r>
            <w:r w:rsidRPr="009134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 test</w:t>
            </w:r>
          </w:p>
          <w:p w14:paraId="2BAA85B4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 xml:space="preserve">locomotor quotient (AQ) </w:t>
            </w:r>
          </w:p>
          <w:p w14:paraId="47D81638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personal-social quotient (BQ)</w:t>
            </w:r>
          </w:p>
          <w:p w14:paraId="47D94C4B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language quotient (CQ)</w:t>
            </w:r>
          </w:p>
          <w:p w14:paraId="7650ACF0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eye and hand co-ordination quotient (DQ)</w:t>
            </w:r>
          </w:p>
          <w:p w14:paraId="10076F46" w14:textId="77777777" w:rsidR="001F1DCE" w:rsidRDefault="001F1DCE" w:rsidP="001F1DCE">
            <w:pPr>
              <w:tabs>
                <w:tab w:val="num" w:pos="720"/>
              </w:tabs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performance quotient (EQ)</w:t>
            </w:r>
          </w:p>
          <w:p w14:paraId="08447C1E" w14:textId="77777777" w:rsidR="001F1DCE" w:rsidRDefault="001F1DCE" w:rsidP="001F1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6. </w:t>
            </w:r>
            <w:r w:rsidRPr="0091346A">
              <w:rPr>
                <w:rFonts w:ascii="Times New Roman" w:hAnsi="Times New Roman" w:cs="Times New Roman"/>
                <w:sz w:val="21"/>
                <w:szCs w:val="21"/>
              </w:rPr>
              <w:t>practical reasoning quotient (FQ)</w:t>
            </w:r>
          </w:p>
        </w:tc>
        <w:bookmarkStart w:id="0" w:name="_GoBack"/>
        <w:bookmarkEnd w:id="0"/>
      </w:tr>
    </w:tbl>
    <w:p w14:paraId="0E7F6168" w14:textId="77777777" w:rsidR="001F1DCE" w:rsidRPr="001F1DCE" w:rsidRDefault="001F1DCE" w:rsidP="001F1DCE">
      <w:pPr>
        <w:rPr>
          <w:rFonts w:ascii="Times New Roman" w:hAnsi="Times New Roman" w:cs="Times New Roman"/>
        </w:rPr>
      </w:pPr>
    </w:p>
    <w:sectPr w:rsidR="001F1DCE" w:rsidRPr="001F1DCE" w:rsidSect="001F1DCE">
      <w:pgSz w:w="16840" w:h="11900" w:orient="landscape"/>
      <w:pgMar w:top="946" w:right="1440" w:bottom="877" w:left="101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886682"/>
    <w:multiLevelType w:val="hybridMultilevel"/>
    <w:tmpl w:val="A1F01C6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0013377"/>
    <w:multiLevelType w:val="hybridMultilevel"/>
    <w:tmpl w:val="30E88C5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76377723"/>
    <w:multiLevelType w:val="hybridMultilevel"/>
    <w:tmpl w:val="A9FCB7F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DCE"/>
    <w:rsid w:val="00000FA9"/>
    <w:rsid w:val="00001BF4"/>
    <w:rsid w:val="00004083"/>
    <w:rsid w:val="00031FB8"/>
    <w:rsid w:val="00034A92"/>
    <w:rsid w:val="000360E4"/>
    <w:rsid w:val="0004666B"/>
    <w:rsid w:val="000476A3"/>
    <w:rsid w:val="000518C5"/>
    <w:rsid w:val="000610A0"/>
    <w:rsid w:val="000627EF"/>
    <w:rsid w:val="000663A4"/>
    <w:rsid w:val="0008029A"/>
    <w:rsid w:val="000A4085"/>
    <w:rsid w:val="000B2023"/>
    <w:rsid w:val="000D68D9"/>
    <w:rsid w:val="000E2459"/>
    <w:rsid w:val="000E249D"/>
    <w:rsid w:val="000E355D"/>
    <w:rsid w:val="000F0783"/>
    <w:rsid w:val="000F48BF"/>
    <w:rsid w:val="000F5F5E"/>
    <w:rsid w:val="00106945"/>
    <w:rsid w:val="001107E7"/>
    <w:rsid w:val="001228B7"/>
    <w:rsid w:val="001312B5"/>
    <w:rsid w:val="001515E4"/>
    <w:rsid w:val="001544F3"/>
    <w:rsid w:val="00155AC2"/>
    <w:rsid w:val="00162DE1"/>
    <w:rsid w:val="001660EE"/>
    <w:rsid w:val="0019179E"/>
    <w:rsid w:val="001937F9"/>
    <w:rsid w:val="001A1E7A"/>
    <w:rsid w:val="001B63A1"/>
    <w:rsid w:val="001C50B9"/>
    <w:rsid w:val="001D0BF0"/>
    <w:rsid w:val="001E2BA3"/>
    <w:rsid w:val="001F15A6"/>
    <w:rsid w:val="001F1DCE"/>
    <w:rsid w:val="001F6C34"/>
    <w:rsid w:val="001F7C76"/>
    <w:rsid w:val="002015E4"/>
    <w:rsid w:val="0020570E"/>
    <w:rsid w:val="00217163"/>
    <w:rsid w:val="002255EE"/>
    <w:rsid w:val="00233AA1"/>
    <w:rsid w:val="00236495"/>
    <w:rsid w:val="00242065"/>
    <w:rsid w:val="00244D98"/>
    <w:rsid w:val="0028520D"/>
    <w:rsid w:val="00292B9C"/>
    <w:rsid w:val="002B0F6D"/>
    <w:rsid w:val="002C5E8F"/>
    <w:rsid w:val="002E2E33"/>
    <w:rsid w:val="002F569F"/>
    <w:rsid w:val="003078D7"/>
    <w:rsid w:val="00314A8C"/>
    <w:rsid w:val="0031686A"/>
    <w:rsid w:val="00317BC6"/>
    <w:rsid w:val="00330C31"/>
    <w:rsid w:val="00340CA1"/>
    <w:rsid w:val="0034214D"/>
    <w:rsid w:val="0035468E"/>
    <w:rsid w:val="00365F19"/>
    <w:rsid w:val="003711B1"/>
    <w:rsid w:val="003715C1"/>
    <w:rsid w:val="0038189D"/>
    <w:rsid w:val="0038273E"/>
    <w:rsid w:val="0038298D"/>
    <w:rsid w:val="003908C3"/>
    <w:rsid w:val="00395B9B"/>
    <w:rsid w:val="003B1DF9"/>
    <w:rsid w:val="003B32B1"/>
    <w:rsid w:val="003C4907"/>
    <w:rsid w:val="003C7927"/>
    <w:rsid w:val="003D4E0E"/>
    <w:rsid w:val="003D6D8A"/>
    <w:rsid w:val="003F148F"/>
    <w:rsid w:val="004430C4"/>
    <w:rsid w:val="00455C0A"/>
    <w:rsid w:val="00460984"/>
    <w:rsid w:val="0047782E"/>
    <w:rsid w:val="00494030"/>
    <w:rsid w:val="004946B8"/>
    <w:rsid w:val="004B069C"/>
    <w:rsid w:val="004B25C1"/>
    <w:rsid w:val="004B2781"/>
    <w:rsid w:val="004B697F"/>
    <w:rsid w:val="004C1F2D"/>
    <w:rsid w:val="004E3BF5"/>
    <w:rsid w:val="004F33C3"/>
    <w:rsid w:val="00504739"/>
    <w:rsid w:val="00513378"/>
    <w:rsid w:val="00520728"/>
    <w:rsid w:val="0052321E"/>
    <w:rsid w:val="00523E52"/>
    <w:rsid w:val="00531C09"/>
    <w:rsid w:val="005341EC"/>
    <w:rsid w:val="00536B0B"/>
    <w:rsid w:val="00536BD8"/>
    <w:rsid w:val="00547378"/>
    <w:rsid w:val="00577007"/>
    <w:rsid w:val="005774A3"/>
    <w:rsid w:val="00583B79"/>
    <w:rsid w:val="005848BA"/>
    <w:rsid w:val="005957C4"/>
    <w:rsid w:val="005A36DD"/>
    <w:rsid w:val="005B0BA4"/>
    <w:rsid w:val="005B2FC9"/>
    <w:rsid w:val="005B4CA3"/>
    <w:rsid w:val="005B7417"/>
    <w:rsid w:val="005D171A"/>
    <w:rsid w:val="005D50AA"/>
    <w:rsid w:val="005D5598"/>
    <w:rsid w:val="005D7926"/>
    <w:rsid w:val="005E0E01"/>
    <w:rsid w:val="005E2A1A"/>
    <w:rsid w:val="005F1D43"/>
    <w:rsid w:val="00614090"/>
    <w:rsid w:val="00621ADF"/>
    <w:rsid w:val="006249A5"/>
    <w:rsid w:val="0064727E"/>
    <w:rsid w:val="00663751"/>
    <w:rsid w:val="0066378D"/>
    <w:rsid w:val="00671943"/>
    <w:rsid w:val="00675B56"/>
    <w:rsid w:val="00680169"/>
    <w:rsid w:val="006A1D59"/>
    <w:rsid w:val="006E69B2"/>
    <w:rsid w:val="00712532"/>
    <w:rsid w:val="00722AC4"/>
    <w:rsid w:val="00737C41"/>
    <w:rsid w:val="007537F3"/>
    <w:rsid w:val="007573FD"/>
    <w:rsid w:val="007748D8"/>
    <w:rsid w:val="007870AF"/>
    <w:rsid w:val="007A42D3"/>
    <w:rsid w:val="007A45F9"/>
    <w:rsid w:val="007A704E"/>
    <w:rsid w:val="007B255A"/>
    <w:rsid w:val="007D1449"/>
    <w:rsid w:val="007E400D"/>
    <w:rsid w:val="00810063"/>
    <w:rsid w:val="008142DA"/>
    <w:rsid w:val="00821752"/>
    <w:rsid w:val="00826526"/>
    <w:rsid w:val="0085679F"/>
    <w:rsid w:val="00860357"/>
    <w:rsid w:val="00867F6C"/>
    <w:rsid w:val="0088080D"/>
    <w:rsid w:val="00883474"/>
    <w:rsid w:val="00886507"/>
    <w:rsid w:val="00886F06"/>
    <w:rsid w:val="0088700E"/>
    <w:rsid w:val="008A7A69"/>
    <w:rsid w:val="008B0CAB"/>
    <w:rsid w:val="008B372F"/>
    <w:rsid w:val="008B3CDA"/>
    <w:rsid w:val="008E43A1"/>
    <w:rsid w:val="00900B4A"/>
    <w:rsid w:val="00905633"/>
    <w:rsid w:val="00916941"/>
    <w:rsid w:val="009351E5"/>
    <w:rsid w:val="00936597"/>
    <w:rsid w:val="009525B2"/>
    <w:rsid w:val="00953C69"/>
    <w:rsid w:val="00961669"/>
    <w:rsid w:val="00974B34"/>
    <w:rsid w:val="0097560D"/>
    <w:rsid w:val="00976724"/>
    <w:rsid w:val="00984417"/>
    <w:rsid w:val="00997471"/>
    <w:rsid w:val="009B6D79"/>
    <w:rsid w:val="009D5C16"/>
    <w:rsid w:val="009E6CDA"/>
    <w:rsid w:val="009F7B5D"/>
    <w:rsid w:val="00A107AF"/>
    <w:rsid w:val="00A15779"/>
    <w:rsid w:val="00A15E2B"/>
    <w:rsid w:val="00A263AA"/>
    <w:rsid w:val="00A3186F"/>
    <w:rsid w:val="00A46983"/>
    <w:rsid w:val="00A671CB"/>
    <w:rsid w:val="00A67372"/>
    <w:rsid w:val="00A6761F"/>
    <w:rsid w:val="00A705FC"/>
    <w:rsid w:val="00A8127E"/>
    <w:rsid w:val="00A845B3"/>
    <w:rsid w:val="00A86E12"/>
    <w:rsid w:val="00AA6764"/>
    <w:rsid w:val="00AB046A"/>
    <w:rsid w:val="00AB48C4"/>
    <w:rsid w:val="00AC6495"/>
    <w:rsid w:val="00AD3067"/>
    <w:rsid w:val="00AE3A6B"/>
    <w:rsid w:val="00AF4923"/>
    <w:rsid w:val="00AF4D1F"/>
    <w:rsid w:val="00B046C0"/>
    <w:rsid w:val="00B04B7F"/>
    <w:rsid w:val="00B06DAC"/>
    <w:rsid w:val="00B104A4"/>
    <w:rsid w:val="00B15C3D"/>
    <w:rsid w:val="00B15F18"/>
    <w:rsid w:val="00B26D72"/>
    <w:rsid w:val="00B27B69"/>
    <w:rsid w:val="00B42082"/>
    <w:rsid w:val="00B5065B"/>
    <w:rsid w:val="00B55DDC"/>
    <w:rsid w:val="00B61FD3"/>
    <w:rsid w:val="00B65E1F"/>
    <w:rsid w:val="00B67F57"/>
    <w:rsid w:val="00B732A4"/>
    <w:rsid w:val="00B8137A"/>
    <w:rsid w:val="00B83D4D"/>
    <w:rsid w:val="00B90C35"/>
    <w:rsid w:val="00BA5287"/>
    <w:rsid w:val="00BA5713"/>
    <w:rsid w:val="00BB2372"/>
    <w:rsid w:val="00BC0ECB"/>
    <w:rsid w:val="00BC59A7"/>
    <w:rsid w:val="00BD2C49"/>
    <w:rsid w:val="00BD7A82"/>
    <w:rsid w:val="00BE2D3A"/>
    <w:rsid w:val="00BE3DBB"/>
    <w:rsid w:val="00BE611C"/>
    <w:rsid w:val="00BF2C92"/>
    <w:rsid w:val="00BF35DC"/>
    <w:rsid w:val="00BF6FA1"/>
    <w:rsid w:val="00C04B1F"/>
    <w:rsid w:val="00C214F4"/>
    <w:rsid w:val="00C277F3"/>
    <w:rsid w:val="00C367AC"/>
    <w:rsid w:val="00C405A2"/>
    <w:rsid w:val="00C41E1B"/>
    <w:rsid w:val="00C64E38"/>
    <w:rsid w:val="00C71B45"/>
    <w:rsid w:val="00C71EE1"/>
    <w:rsid w:val="00C759A2"/>
    <w:rsid w:val="00C864E4"/>
    <w:rsid w:val="00CA4E98"/>
    <w:rsid w:val="00CB6148"/>
    <w:rsid w:val="00CD012F"/>
    <w:rsid w:val="00CE1347"/>
    <w:rsid w:val="00CE23A5"/>
    <w:rsid w:val="00CE4F22"/>
    <w:rsid w:val="00CF151A"/>
    <w:rsid w:val="00D11509"/>
    <w:rsid w:val="00D22433"/>
    <w:rsid w:val="00D324CF"/>
    <w:rsid w:val="00D428DB"/>
    <w:rsid w:val="00D4611F"/>
    <w:rsid w:val="00D517DE"/>
    <w:rsid w:val="00D63339"/>
    <w:rsid w:val="00D6502A"/>
    <w:rsid w:val="00D66535"/>
    <w:rsid w:val="00DB09FC"/>
    <w:rsid w:val="00DC7DD6"/>
    <w:rsid w:val="00DD46FA"/>
    <w:rsid w:val="00DE67E3"/>
    <w:rsid w:val="00E00A0B"/>
    <w:rsid w:val="00E23780"/>
    <w:rsid w:val="00E36CF4"/>
    <w:rsid w:val="00E4602F"/>
    <w:rsid w:val="00E6659E"/>
    <w:rsid w:val="00E71264"/>
    <w:rsid w:val="00E718A5"/>
    <w:rsid w:val="00E72063"/>
    <w:rsid w:val="00E7719F"/>
    <w:rsid w:val="00E91505"/>
    <w:rsid w:val="00E95881"/>
    <w:rsid w:val="00EC4410"/>
    <w:rsid w:val="00ED1FD1"/>
    <w:rsid w:val="00ED59E2"/>
    <w:rsid w:val="00ED5D9C"/>
    <w:rsid w:val="00EF0F50"/>
    <w:rsid w:val="00EF77FF"/>
    <w:rsid w:val="00F00B8B"/>
    <w:rsid w:val="00F14C4A"/>
    <w:rsid w:val="00F17029"/>
    <w:rsid w:val="00F44AF6"/>
    <w:rsid w:val="00F45B80"/>
    <w:rsid w:val="00F6410E"/>
    <w:rsid w:val="00F761E8"/>
    <w:rsid w:val="00F76B5E"/>
    <w:rsid w:val="00F832C0"/>
    <w:rsid w:val="00F838E3"/>
    <w:rsid w:val="00F85065"/>
    <w:rsid w:val="00F87731"/>
    <w:rsid w:val="00F9211D"/>
    <w:rsid w:val="00F961C3"/>
    <w:rsid w:val="00FA3612"/>
    <w:rsid w:val="00FA53E8"/>
    <w:rsid w:val="00FB115F"/>
    <w:rsid w:val="00FC5073"/>
    <w:rsid w:val="00FD216D"/>
    <w:rsid w:val="00FD4CFD"/>
    <w:rsid w:val="00F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1E5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1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F1DC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1</Words>
  <Characters>1437</Characters>
  <Application>Microsoft Macintosh Word</Application>
  <DocSecurity>0</DocSecurity>
  <Lines>11</Lines>
  <Paragraphs>3</Paragraphs>
  <ScaleCrop>false</ScaleCrop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U</dc:creator>
  <cp:keywords/>
  <dc:description/>
  <cp:lastModifiedBy>Wei LU</cp:lastModifiedBy>
  <cp:revision>3</cp:revision>
  <dcterms:created xsi:type="dcterms:W3CDTF">2022-10-13T14:55:00Z</dcterms:created>
  <dcterms:modified xsi:type="dcterms:W3CDTF">2022-10-13T15:12:00Z</dcterms:modified>
</cp:coreProperties>
</file>